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42A95" w14:textId="4A511307" w:rsidR="00D417CE" w:rsidRPr="00D417CE" w:rsidRDefault="00D417CE">
      <w:pPr>
        <w:rPr>
          <w:rFonts w:hint="eastAsia"/>
          <w:b/>
          <w:bCs/>
        </w:rPr>
      </w:pPr>
      <w:r w:rsidRPr="002B04B1">
        <w:rPr>
          <w:rFonts w:ascii="Times New Roman" w:eastAsia="宋体" w:hAnsi="Times New Roman" w:cs="Times New Roman"/>
          <w:b/>
          <w:bCs/>
          <w:sz w:val="24"/>
        </w:rPr>
        <w:t>Supplementary Fi</w:t>
      </w:r>
      <w:r w:rsidRPr="00D417CE">
        <w:rPr>
          <w:rFonts w:ascii="Times New Roman" w:eastAsia="宋体" w:hAnsi="Times New Roman" w:cs="Times New Roman" w:hint="eastAsia"/>
          <w:b/>
          <w:bCs/>
          <w:sz w:val="24"/>
        </w:rPr>
        <w:t>gure</w:t>
      </w:r>
      <w:r w:rsidRPr="002B04B1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D417CE">
        <w:rPr>
          <w:rFonts w:ascii="Times New Roman" w:eastAsia="宋体" w:hAnsi="Times New Roman" w:cs="Times New Roman" w:hint="eastAsia"/>
          <w:b/>
          <w:bCs/>
          <w:sz w:val="24"/>
        </w:rPr>
        <w:t>1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204327" w:rsidRPr="00204327">
        <w:rPr>
          <w:rFonts w:ascii="Times New Roman" w:eastAsia="宋体" w:hAnsi="Times New Roman" w:cs="Times New Roman"/>
          <w:b/>
          <w:bCs/>
          <w:sz w:val="24"/>
        </w:rPr>
        <w:t>Uncut WB image</w:t>
      </w:r>
    </w:p>
    <w:p w14:paraId="5F18A519" w14:textId="7A8B5AE0" w:rsidR="00C51087" w:rsidRPr="00C51087" w:rsidRDefault="00C51087" w:rsidP="00C51087">
      <w:pPr>
        <w:pStyle w:val="a9"/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 w:rsidRPr="00C51087">
        <w:rPr>
          <w:rFonts w:ascii="Times New Roman" w:eastAsia="宋体" w:hAnsi="Times New Roman" w:cs="Times New Roman"/>
          <w:b/>
          <w:bCs/>
          <w:sz w:val="24"/>
        </w:rPr>
        <w:t>WB image of Hol 46 protein</w:t>
      </w:r>
    </w:p>
    <w:p w14:paraId="070C9E02" w14:textId="423E395B" w:rsidR="00F945A1" w:rsidRDefault="00FB4D3E">
      <w:pPr>
        <w:rPr>
          <w:rFonts w:hint="eastAsia"/>
        </w:rPr>
      </w:pPr>
      <w:r>
        <w:rPr>
          <w:noProof/>
        </w:rPr>
        <w:drawing>
          <wp:inline distT="0" distB="0" distL="0" distR="0" wp14:anchorId="7B07018D" wp14:editId="59E4F759">
            <wp:extent cx="4100830" cy="2981325"/>
            <wp:effectExtent l="0" t="0" r="0" b="9525"/>
            <wp:docPr id="1812943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1AA95" w14:textId="33C0FDBD" w:rsidR="00C51087" w:rsidRPr="00C51087" w:rsidRDefault="00C51087" w:rsidP="00C51087">
      <w:pPr>
        <w:pStyle w:val="a9"/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 w:rsidRPr="00C51087">
        <w:rPr>
          <w:rFonts w:ascii="Times New Roman" w:eastAsia="宋体" w:hAnsi="Times New Roman" w:cs="Times New Roman"/>
          <w:b/>
          <w:bCs/>
          <w:sz w:val="24"/>
        </w:rPr>
        <w:t>WB image of Hol 46 membrane protein</w:t>
      </w:r>
    </w:p>
    <w:p w14:paraId="7590A54F" w14:textId="1E047350" w:rsidR="00C51087" w:rsidRDefault="00FE029C" w:rsidP="00C51087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726EEDFF" wp14:editId="0EE97DF6">
            <wp:extent cx="4100830" cy="3078450"/>
            <wp:effectExtent l="0" t="0" r="0" b="8255"/>
            <wp:docPr id="11520546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798" cy="308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BA0AB" w14:textId="77777777" w:rsidR="00F9408D" w:rsidRDefault="00F9408D" w:rsidP="00C5108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51E5C78C" w14:textId="77777777" w:rsidR="00F9408D" w:rsidRDefault="00F9408D" w:rsidP="00C5108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6851AFC6" w14:textId="77777777" w:rsidR="00F9408D" w:rsidRDefault="00F9408D" w:rsidP="00C5108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15C877B" w14:textId="77777777" w:rsidR="00F9408D" w:rsidRDefault="00F9408D" w:rsidP="00C5108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EBAD4B5" w14:textId="5108B163" w:rsidR="00C51087" w:rsidRDefault="00C51087" w:rsidP="00C51087">
      <w:pPr>
        <w:pStyle w:val="a9"/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 w:rsidRPr="00C51087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WB image of </w:t>
      </w:r>
      <w:r w:rsidRPr="00C51087">
        <w:rPr>
          <w:rFonts w:ascii="Times New Roman" w:eastAsia="宋体" w:hAnsi="Times New Roman" w:cs="Times New Roman" w:hint="eastAsia"/>
          <w:b/>
          <w:bCs/>
          <w:sz w:val="24"/>
        </w:rPr>
        <w:t>Hol (1-57), Hol (39-67), and Hol (</w:t>
      </w:r>
      <w:r w:rsidRPr="00C51087">
        <w:rPr>
          <w:rFonts w:ascii="Times New Roman" w:eastAsia="宋体" w:hAnsi="Times New Roman" w:cs="Times New Roman" w:hint="eastAsia"/>
          <w:b/>
          <w:bCs/>
          <w:sz w:val="24"/>
        </w:rPr>
        <w:t>△</w:t>
      </w:r>
      <w:r w:rsidRPr="00C51087">
        <w:rPr>
          <w:rFonts w:ascii="Times New Roman" w:eastAsia="宋体" w:hAnsi="Times New Roman" w:cs="Times New Roman" w:hint="eastAsia"/>
          <w:b/>
          <w:bCs/>
          <w:sz w:val="24"/>
        </w:rPr>
        <w:t>TMD</w:t>
      </w:r>
      <w:r w:rsidRPr="00C51087">
        <w:rPr>
          <w:rFonts w:ascii="Times New Roman" w:eastAsia="宋体" w:hAnsi="Times New Roman" w:cs="Times New Roman"/>
          <w:b/>
          <w:bCs/>
          <w:sz w:val="24"/>
        </w:rPr>
        <w:t>).</w:t>
      </w:r>
    </w:p>
    <w:p w14:paraId="754B57AA" w14:textId="056B5B55" w:rsidR="00C51087" w:rsidRDefault="00532423" w:rsidP="00C51087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48BEBA0F" wp14:editId="029B7CA9">
            <wp:extent cx="4100830" cy="2981325"/>
            <wp:effectExtent l="0" t="0" r="0" b="9525"/>
            <wp:docPr id="9333930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36642" w14:textId="77777777" w:rsidR="00C51087" w:rsidRDefault="00C51087" w:rsidP="00C5108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5F422BE" w14:textId="0087EF48" w:rsidR="00C51087" w:rsidRDefault="00C51087" w:rsidP="00C51087">
      <w:pPr>
        <w:pStyle w:val="a9"/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 w:rsidRPr="00C51087">
        <w:rPr>
          <w:rFonts w:ascii="Times New Roman" w:eastAsia="宋体" w:hAnsi="Times New Roman" w:cs="Times New Roman"/>
          <w:b/>
          <w:bCs/>
          <w:sz w:val="24"/>
        </w:rPr>
        <w:t>WB image of Hol (39-67) membrane protein</w:t>
      </w:r>
    </w:p>
    <w:p w14:paraId="684E3ACC" w14:textId="43A79AB5" w:rsidR="00C51087" w:rsidRDefault="005B6D5C" w:rsidP="00C51087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6678BD44" wp14:editId="23BF5345">
            <wp:extent cx="4086225" cy="2971934"/>
            <wp:effectExtent l="0" t="0" r="0" b="0"/>
            <wp:docPr id="198037529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744" cy="2981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E9D14" w14:textId="77777777" w:rsidR="00C51087" w:rsidRDefault="00C51087" w:rsidP="00C5108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2A1D8501" w14:textId="77777777" w:rsidR="001656C7" w:rsidRDefault="001656C7" w:rsidP="00C5108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2E4584E" w14:textId="77777777" w:rsidR="001656C7" w:rsidRDefault="001656C7" w:rsidP="00C5108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B13BA94" w14:textId="77777777" w:rsidR="001656C7" w:rsidRDefault="001656C7" w:rsidP="00C51087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7AB7E6A" w14:textId="45EECA76" w:rsidR="00C51087" w:rsidRDefault="00B22FE6" w:rsidP="00C51087">
      <w:pPr>
        <w:pStyle w:val="a9"/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 w:rsidRPr="00C51087">
        <w:rPr>
          <w:rFonts w:ascii="Times New Roman" w:eastAsia="宋体" w:hAnsi="Times New Roman" w:cs="Times New Roman"/>
          <w:b/>
          <w:bCs/>
          <w:sz w:val="24"/>
        </w:rPr>
        <w:lastRenderedPageBreak/>
        <w:t>WB image of</w:t>
      </w:r>
      <w:r w:rsidRPr="00B22FE6">
        <w:rPr>
          <w:rFonts w:ascii="Times New Roman" w:eastAsia="宋体" w:hAnsi="Times New Roman" w:cs="Times New Roman" w:hint="eastAsia"/>
          <w:b/>
          <w:bCs/>
          <w:sz w:val="24"/>
        </w:rPr>
        <w:t xml:space="preserve"> Hol (61D), Hol (58D), Hol (63D), Hol (64D), Hol (65R), Hol (66R), Hol (61,63,64D), Hol (65,66R), Hol (63,64D)</w:t>
      </w:r>
      <w:r>
        <w:rPr>
          <w:rFonts w:ascii="Times New Roman" w:eastAsia="宋体" w:hAnsi="Times New Roman" w:cs="Times New Roman" w:hint="eastAsia"/>
          <w:b/>
          <w:bCs/>
          <w:sz w:val="24"/>
        </w:rPr>
        <w:t>.</w:t>
      </w:r>
    </w:p>
    <w:p w14:paraId="6741B119" w14:textId="60EE4EEE" w:rsidR="00B22FE6" w:rsidRDefault="00AA1385" w:rsidP="00B22FE6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6F395B53" wp14:editId="713F301F">
            <wp:extent cx="4100830" cy="2981325"/>
            <wp:effectExtent l="0" t="0" r="0" b="9525"/>
            <wp:docPr id="37375687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4A81">
        <w:rPr>
          <w:noProof/>
        </w:rPr>
        <w:drawing>
          <wp:inline distT="0" distB="0" distL="0" distR="0" wp14:anchorId="34261031" wp14:editId="11EFED90">
            <wp:extent cx="4100830" cy="2981325"/>
            <wp:effectExtent l="0" t="0" r="0" b="9525"/>
            <wp:docPr id="125134338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5F3E4" w14:textId="77777777" w:rsidR="00B22FE6" w:rsidRDefault="00B22FE6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6F03EAFC" w14:textId="77777777" w:rsidR="00B34A81" w:rsidRDefault="00B34A81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24C69D86" w14:textId="77777777" w:rsidR="00B34A81" w:rsidRDefault="00B34A81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9BF0F1A" w14:textId="77777777" w:rsidR="00B34A81" w:rsidRDefault="00B34A81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9FA976E" w14:textId="77777777" w:rsidR="00B34A81" w:rsidRDefault="00B34A81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DF52DEF" w14:textId="77777777" w:rsidR="00B34A81" w:rsidRDefault="00B34A81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3CBE283" w14:textId="1ADDBB64" w:rsidR="00B22FE6" w:rsidRDefault="00B22FE6" w:rsidP="00B22FE6">
      <w:pPr>
        <w:pStyle w:val="a9"/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 w:rsidRPr="00B22FE6">
        <w:rPr>
          <w:rFonts w:ascii="Times New Roman" w:eastAsia="宋体" w:hAnsi="Times New Roman" w:cs="Times New Roman"/>
          <w:b/>
          <w:bCs/>
          <w:sz w:val="24"/>
        </w:rPr>
        <w:lastRenderedPageBreak/>
        <w:t>WB image of Lys 17 protein</w:t>
      </w:r>
    </w:p>
    <w:p w14:paraId="1E7AF158" w14:textId="535A4DCC" w:rsidR="00B22FE6" w:rsidRDefault="00883D5A" w:rsidP="00B22FE6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6E9963D2" wp14:editId="4A677894">
            <wp:extent cx="4100830" cy="2981325"/>
            <wp:effectExtent l="0" t="0" r="0" b="9525"/>
            <wp:docPr id="213485834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56FB7" w14:textId="77777777" w:rsidR="00B22FE6" w:rsidRDefault="00B22FE6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0B39997" w14:textId="31A81EBE" w:rsidR="00B22FE6" w:rsidRDefault="00B22FE6" w:rsidP="00B22FE6">
      <w:pPr>
        <w:pStyle w:val="a9"/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 w:rsidRPr="00B22FE6">
        <w:rPr>
          <w:rFonts w:ascii="Times New Roman" w:eastAsia="宋体" w:hAnsi="Times New Roman" w:cs="Times New Roman"/>
          <w:b/>
          <w:bCs/>
          <w:sz w:val="24"/>
        </w:rPr>
        <w:t>WB image of Hol 46_Lys 17 protein</w:t>
      </w:r>
    </w:p>
    <w:p w14:paraId="2A51EB5D" w14:textId="521A2F25" w:rsidR="00B22FE6" w:rsidRDefault="000168F3" w:rsidP="00B22FE6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62415F34" wp14:editId="518F7A87">
            <wp:extent cx="4100830" cy="2981325"/>
            <wp:effectExtent l="0" t="0" r="0" b="9525"/>
            <wp:docPr id="140465955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C7561" w14:textId="77777777" w:rsidR="00310C33" w:rsidRDefault="00310C33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C5B267E" w14:textId="77777777" w:rsidR="00310C33" w:rsidRDefault="00310C33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FE48D8E" w14:textId="77777777" w:rsidR="00310C33" w:rsidRDefault="00310C33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652DA8B7" w14:textId="77777777" w:rsidR="00310C33" w:rsidRDefault="00310C33" w:rsidP="00B22FE6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71BAE54" w14:textId="55447C56" w:rsidR="008226B3" w:rsidRDefault="008226B3" w:rsidP="008226B3">
      <w:pPr>
        <w:pStyle w:val="a9"/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 w:rsidRPr="008226B3">
        <w:rPr>
          <w:rFonts w:ascii="Times New Roman" w:eastAsia="宋体" w:hAnsi="Times New Roman" w:cs="Times New Roman"/>
          <w:b/>
          <w:bCs/>
          <w:sz w:val="24"/>
        </w:rPr>
        <w:lastRenderedPageBreak/>
        <w:t>WB image of Hol 46 protein with N-terminal and C-terminal double His tags</w:t>
      </w:r>
      <w:r w:rsidR="00D8620F">
        <w:rPr>
          <w:rFonts w:ascii="Times New Roman" w:eastAsia="宋体" w:hAnsi="Times New Roman" w:cs="Times New Roman" w:hint="eastAsia"/>
          <w:b/>
          <w:bCs/>
          <w:sz w:val="24"/>
        </w:rPr>
        <w:t xml:space="preserve"> (Hol 46 NC)</w:t>
      </w:r>
    </w:p>
    <w:p w14:paraId="4E575536" w14:textId="1E014493" w:rsidR="008226B3" w:rsidRDefault="00BB6AF3" w:rsidP="008226B3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45EA29CE" wp14:editId="31B06BF5">
            <wp:extent cx="4102735" cy="2980690"/>
            <wp:effectExtent l="0" t="0" r="0" b="0"/>
            <wp:docPr id="13121542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82D1D" w14:textId="77777777" w:rsidR="008A4B93" w:rsidRDefault="008A4B93" w:rsidP="008226B3">
      <w:pPr>
        <w:rPr>
          <w:rFonts w:ascii="Times New Roman" w:eastAsia="宋体" w:hAnsi="Times New Roman" w:cs="Times New Roman"/>
          <w:b/>
          <w:bCs/>
          <w:sz w:val="24"/>
        </w:rPr>
      </w:pPr>
    </w:p>
    <w:p w14:paraId="536684D4" w14:textId="0926B771" w:rsidR="00A15D25" w:rsidRDefault="00A15D25" w:rsidP="008226B3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I.</w:t>
      </w:r>
      <w:r w:rsidR="003D0060" w:rsidRPr="003D0060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3D0060" w:rsidRPr="008226B3">
        <w:rPr>
          <w:rFonts w:ascii="Times New Roman" w:eastAsia="宋体" w:hAnsi="Times New Roman" w:cs="Times New Roman"/>
          <w:b/>
          <w:bCs/>
          <w:sz w:val="24"/>
        </w:rPr>
        <w:t xml:space="preserve">WB image of </w:t>
      </w:r>
      <w:r w:rsidR="003D0060">
        <w:rPr>
          <w:rFonts w:ascii="Times New Roman" w:eastAsia="宋体" w:hAnsi="Times New Roman" w:cs="Times New Roman" w:hint="eastAsia"/>
          <w:b/>
          <w:bCs/>
          <w:sz w:val="24"/>
        </w:rPr>
        <w:t>S105</w:t>
      </w:r>
      <w:r w:rsidR="003D0060" w:rsidRPr="008226B3">
        <w:rPr>
          <w:rFonts w:ascii="Times New Roman" w:eastAsia="宋体" w:hAnsi="Times New Roman" w:cs="Times New Roman"/>
          <w:b/>
          <w:bCs/>
          <w:sz w:val="24"/>
        </w:rPr>
        <w:t xml:space="preserve"> protein</w:t>
      </w:r>
    </w:p>
    <w:p w14:paraId="0F75C599" w14:textId="5D594229" w:rsidR="00A15D25" w:rsidRPr="008226B3" w:rsidRDefault="00A15D25" w:rsidP="008226B3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42EA2EB5" wp14:editId="75538336">
            <wp:extent cx="2353541" cy="3065619"/>
            <wp:effectExtent l="0" t="0" r="8890" b="1905"/>
            <wp:docPr id="20168809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4116" cy="3079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5D25" w:rsidRPr="00822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FB17A" w14:textId="77777777" w:rsidR="00575319" w:rsidRDefault="00575319" w:rsidP="00D417C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98721C" w14:textId="77777777" w:rsidR="00575319" w:rsidRDefault="00575319" w:rsidP="00D417C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B8FC8" w14:textId="77777777" w:rsidR="00575319" w:rsidRDefault="00575319" w:rsidP="00D417C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F5FF0A" w14:textId="77777777" w:rsidR="00575319" w:rsidRDefault="00575319" w:rsidP="00D417C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8A55CB"/>
    <w:multiLevelType w:val="hybridMultilevel"/>
    <w:tmpl w:val="BFAA7018"/>
    <w:lvl w:ilvl="0" w:tplc="A72AAA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0462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5A1"/>
    <w:rsid w:val="000168F3"/>
    <w:rsid w:val="00076EC7"/>
    <w:rsid w:val="000E1A71"/>
    <w:rsid w:val="001656C7"/>
    <w:rsid w:val="001F036E"/>
    <w:rsid w:val="00204327"/>
    <w:rsid w:val="0023241E"/>
    <w:rsid w:val="002D6F1C"/>
    <w:rsid w:val="003062F3"/>
    <w:rsid w:val="00310C33"/>
    <w:rsid w:val="00313DFE"/>
    <w:rsid w:val="003458A5"/>
    <w:rsid w:val="003D0060"/>
    <w:rsid w:val="003D318F"/>
    <w:rsid w:val="003E0303"/>
    <w:rsid w:val="004F7CAD"/>
    <w:rsid w:val="00532423"/>
    <w:rsid w:val="00575319"/>
    <w:rsid w:val="005B6D5C"/>
    <w:rsid w:val="006F2F8B"/>
    <w:rsid w:val="0072476C"/>
    <w:rsid w:val="007442A9"/>
    <w:rsid w:val="008226B3"/>
    <w:rsid w:val="00883D5A"/>
    <w:rsid w:val="0089770F"/>
    <w:rsid w:val="008A4B93"/>
    <w:rsid w:val="009013D5"/>
    <w:rsid w:val="00906335"/>
    <w:rsid w:val="00922C41"/>
    <w:rsid w:val="009F1147"/>
    <w:rsid w:val="00A15D25"/>
    <w:rsid w:val="00A82AAC"/>
    <w:rsid w:val="00AA1385"/>
    <w:rsid w:val="00AB0384"/>
    <w:rsid w:val="00AB074C"/>
    <w:rsid w:val="00B22FE6"/>
    <w:rsid w:val="00B34A81"/>
    <w:rsid w:val="00B75BE4"/>
    <w:rsid w:val="00B87102"/>
    <w:rsid w:val="00BB6AF3"/>
    <w:rsid w:val="00C51087"/>
    <w:rsid w:val="00D417CE"/>
    <w:rsid w:val="00D64D92"/>
    <w:rsid w:val="00D8620F"/>
    <w:rsid w:val="00E277B9"/>
    <w:rsid w:val="00F50161"/>
    <w:rsid w:val="00F9408D"/>
    <w:rsid w:val="00F945A1"/>
    <w:rsid w:val="00FB4D3E"/>
    <w:rsid w:val="00FE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142FA"/>
  <w15:chartTrackingRefBased/>
  <w15:docId w15:val="{113E126A-3D0A-4C13-85A7-D0DC02F7A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45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4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45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45A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45A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45A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45A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45A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45A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45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45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4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45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45A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45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45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45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45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45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4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45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45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45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45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45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45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45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45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45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17C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17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17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1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feng</dc:creator>
  <cp:keywords/>
  <dc:description/>
  <cp:lastModifiedBy>chao feng</cp:lastModifiedBy>
  <cp:revision>30</cp:revision>
  <dcterms:created xsi:type="dcterms:W3CDTF">2025-04-03T03:10:00Z</dcterms:created>
  <dcterms:modified xsi:type="dcterms:W3CDTF">2025-09-08T03:01:00Z</dcterms:modified>
</cp:coreProperties>
</file>